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B93" w:rsidRPr="00A2537E" w:rsidRDefault="00A04B93" w:rsidP="00A04B93">
      <w:pP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</w:pPr>
      <w: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Supplementary Table 2: Phenotypic C</w:t>
      </w:r>
      <w:r w:rsidRPr="00A2537E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 xml:space="preserve">orrelations </w:t>
      </w:r>
      <w:r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Within Well-Being and Mental Health Across T</w:t>
      </w:r>
      <w:r w:rsidRPr="00A2537E">
        <w:rPr>
          <w:rFonts w:ascii="Times New Roman" w:hAnsi="Times New Roman" w:cs="Times New Roman"/>
          <w:b/>
          <w:sz w:val="22"/>
          <w:szCs w:val="22"/>
          <w:u w:val="single"/>
          <w:lang w:val="en-US"/>
        </w:rPr>
        <w:t>ime</w:t>
      </w:r>
    </w:p>
    <w:p w:rsidR="00A04B93" w:rsidRPr="00A2537E" w:rsidRDefault="00A04B93" w:rsidP="00A04B93">
      <w:pPr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04"/>
        <w:gridCol w:w="905"/>
        <w:gridCol w:w="1608"/>
        <w:gridCol w:w="1698"/>
        <w:gridCol w:w="1701"/>
        <w:gridCol w:w="1700"/>
      </w:tblGrid>
      <w:tr w:rsidR="00A04B93" w:rsidRPr="00A2537E" w:rsidTr="005E4C6B">
        <w:trPr>
          <w:trHeight w:val="186"/>
        </w:trPr>
        <w:tc>
          <w:tcPr>
            <w:tcW w:w="904" w:type="dxa"/>
            <w:tcBorders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4B93" w:rsidRPr="00A2537E" w:rsidRDefault="00A04B93" w:rsidP="005E4C6B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05" w:type="dxa"/>
            <w:tcBorders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Well-Being</w:t>
            </w:r>
          </w:p>
        </w:tc>
        <w:tc>
          <w:tcPr>
            <w:tcW w:w="1608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  <w:u w:val="single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1)</w:t>
            </w:r>
          </w:p>
        </w:tc>
        <w:tc>
          <w:tcPr>
            <w:tcW w:w="1698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  <w:u w:val="single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4)</w:t>
            </w:r>
          </w:p>
        </w:tc>
        <w:tc>
          <w:tcPr>
            <w:tcW w:w="1701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  <w:u w:val="single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7)</w:t>
            </w:r>
          </w:p>
        </w:tc>
        <w:tc>
          <w:tcPr>
            <w:tcW w:w="1700" w:type="dxa"/>
            <w:vMerge w:val="restart"/>
            <w:tcBorders>
              <w:left w:val="nil"/>
              <w:bottom w:val="nil"/>
              <w:right w:val="nil"/>
            </w:tcBorders>
            <w:vAlign w:val="bottom"/>
          </w:tcPr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Follow-Up</w:t>
            </w:r>
          </w:p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  <w:u w:val="single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10)</w:t>
            </w:r>
          </w:p>
        </w:tc>
      </w:tr>
      <w:tr w:rsidR="00A04B93" w:rsidRPr="00A2537E" w:rsidTr="005E4C6B">
        <w:trPr>
          <w:trHeight w:val="185"/>
        </w:trPr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Mental Health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A04B93" w:rsidRPr="00A2537E" w:rsidRDefault="00A04B93" w:rsidP="005E4C6B">
            <w:pPr>
              <w:spacing w:after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0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B93" w:rsidRPr="00A2537E" w:rsidRDefault="00A04B93" w:rsidP="005E4C6B">
            <w:pPr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B93" w:rsidRPr="00A2537E" w:rsidRDefault="00A04B93" w:rsidP="005E4C6B">
            <w:pPr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B93" w:rsidRPr="00A2537E" w:rsidRDefault="00A04B93" w:rsidP="005E4C6B">
            <w:pPr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B93" w:rsidRPr="00A2537E" w:rsidRDefault="00A04B93" w:rsidP="005E4C6B">
            <w:pPr>
              <w:spacing w:after="6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04B93" w:rsidRPr="00A2537E" w:rsidTr="005E4C6B">
        <w:tc>
          <w:tcPr>
            <w:tcW w:w="18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Baseline</w:t>
            </w:r>
          </w:p>
          <w:p w:rsidR="00A04B93" w:rsidRPr="00A2537E" w:rsidRDefault="00A04B93" w:rsidP="005E4C6B">
            <w:pPr>
              <w:spacing w:before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  <w:u w:val="single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1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4B93" w:rsidRPr="00A2537E" w:rsidRDefault="00A04B93" w:rsidP="005E4C6B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86</w:t>
            </w:r>
          </w:p>
          <w:p w:rsidR="00A04B93" w:rsidRPr="00A2537E" w:rsidRDefault="00A04B93" w:rsidP="005E4C6B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6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82</w:t>
            </w:r>
          </w:p>
          <w:p w:rsidR="00A04B93" w:rsidRPr="00A2537E" w:rsidRDefault="00A04B93" w:rsidP="005E4C6B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62)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81</w:t>
            </w:r>
          </w:p>
          <w:p w:rsidR="00A04B93" w:rsidRDefault="00A04B93" w:rsidP="005E4C6B">
            <w:pPr>
              <w:spacing w:before="60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68)</w:t>
            </w:r>
          </w:p>
          <w:p w:rsidR="00A04B93" w:rsidRPr="00567B35" w:rsidRDefault="00A04B93" w:rsidP="005E4C6B">
            <w:pPr>
              <w:spacing w:before="60"/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A04B93" w:rsidRPr="00A2537E" w:rsidTr="005E4C6B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Control</w:t>
            </w:r>
          </w:p>
          <w:p w:rsidR="00A04B93" w:rsidRPr="00A2537E" w:rsidRDefault="00A04B93" w:rsidP="005E4C6B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4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68</w:t>
            </w:r>
          </w:p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368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86</w:t>
            </w:r>
          </w:p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5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86</w:t>
            </w:r>
          </w:p>
          <w:p w:rsidR="00A04B93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64)</w:t>
            </w:r>
          </w:p>
          <w:p w:rsidR="00A04B93" w:rsidRPr="00567B35" w:rsidRDefault="00A04B93" w:rsidP="005E4C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A04B93" w:rsidRPr="00A2537E" w:rsidTr="005E4C6B">
        <w:tc>
          <w:tcPr>
            <w:tcW w:w="180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Intervention</w:t>
            </w:r>
          </w:p>
          <w:p w:rsidR="00A04B93" w:rsidRPr="00A2537E" w:rsidRDefault="00A04B93" w:rsidP="005E4C6B">
            <w:pPr>
              <w:jc w:val="center"/>
              <w:rPr>
                <w:rFonts w:ascii="Times New Roman" w:hAnsi="Times New Roman" w:cs="Times New Roman"/>
                <w:sz w:val="22"/>
                <w:szCs w:val="22"/>
                <w:u w:val="single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7)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62)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73</w:t>
            </w:r>
          </w:p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89</w:t>
            </w:r>
          </w:p>
          <w:p w:rsidR="00A04B93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61)</w:t>
            </w:r>
          </w:p>
          <w:p w:rsidR="00A04B93" w:rsidRPr="00567B35" w:rsidRDefault="00A04B93" w:rsidP="005E4C6B">
            <w:pPr>
              <w:rPr>
                <w:rFonts w:ascii="Times New Roman" w:hAnsi="Times New Roman" w:cs="Times New Roman"/>
                <w:sz w:val="6"/>
                <w:szCs w:val="6"/>
              </w:rPr>
            </w:pPr>
          </w:p>
        </w:tc>
      </w:tr>
      <w:tr w:rsidR="00A04B93" w:rsidRPr="00A2537E" w:rsidTr="005E4C6B">
        <w:tc>
          <w:tcPr>
            <w:tcW w:w="1809" w:type="dxa"/>
            <w:gridSpan w:val="2"/>
            <w:tcBorders>
              <w:top w:val="nil"/>
              <w:left w:val="nil"/>
              <w:right w:val="nil"/>
            </w:tcBorders>
          </w:tcPr>
          <w:p w:rsidR="00A04B93" w:rsidRPr="00A2537E" w:rsidRDefault="00A04B93" w:rsidP="005E4C6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Follow-Up</w:t>
            </w:r>
          </w:p>
          <w:p w:rsidR="00A04B93" w:rsidRPr="00A2537E" w:rsidRDefault="00A04B93" w:rsidP="005E4C6B">
            <w:pPr>
              <w:spacing w:after="60"/>
              <w:jc w:val="center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F81BD" w:themeColor="accent1"/>
                <w:sz w:val="22"/>
                <w:szCs w:val="22"/>
                <w:u w:val="single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Week 10)</w:t>
            </w:r>
          </w:p>
        </w:tc>
        <w:tc>
          <w:tcPr>
            <w:tcW w:w="1608" w:type="dxa"/>
            <w:tcBorders>
              <w:top w:val="nil"/>
              <w:left w:val="nil"/>
              <w:right w:val="nil"/>
            </w:tcBorders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61</w:t>
            </w:r>
          </w:p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68)</w:t>
            </w:r>
          </w:p>
        </w:tc>
        <w:tc>
          <w:tcPr>
            <w:tcW w:w="1698" w:type="dxa"/>
            <w:tcBorders>
              <w:top w:val="nil"/>
              <w:left w:val="nil"/>
              <w:right w:val="nil"/>
            </w:tcBorders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72</w:t>
            </w:r>
          </w:p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.71</w:t>
            </w:r>
          </w:p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2537E">
              <w:rPr>
                <w:rFonts w:ascii="Times New Roman" w:hAnsi="Times New Roman" w:cs="Times New Roman"/>
                <w:i/>
                <w:sz w:val="22"/>
                <w:szCs w:val="22"/>
              </w:rPr>
              <w:t>N</w:t>
            </w:r>
            <w:r w:rsidRPr="00A2537E">
              <w:rPr>
                <w:rFonts w:ascii="Times New Roman" w:hAnsi="Times New Roman" w:cs="Times New Roman"/>
                <w:sz w:val="22"/>
                <w:szCs w:val="22"/>
              </w:rPr>
              <w:t xml:space="preserve"> = 361)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</w:tcPr>
          <w:p w:rsidR="00A04B93" w:rsidRPr="00A2537E" w:rsidRDefault="00A04B93" w:rsidP="005E4C6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:rsidR="00A04B93" w:rsidRPr="00A2537E" w:rsidRDefault="00A04B93" w:rsidP="00A04B93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A04B93" w:rsidRPr="00A2537E" w:rsidRDefault="00A04B93" w:rsidP="00A04B93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A2537E">
        <w:rPr>
          <w:rFonts w:ascii="Times New Roman" w:hAnsi="Times New Roman" w:cs="Times New Roman"/>
          <w:i/>
          <w:sz w:val="22"/>
          <w:szCs w:val="22"/>
          <w:lang w:val="en-US"/>
        </w:rPr>
        <w:t>Note</w:t>
      </w:r>
      <w:r w:rsidRPr="00A2537E">
        <w:rPr>
          <w:rFonts w:ascii="Times New Roman" w:hAnsi="Times New Roman" w:cs="Times New Roman"/>
          <w:sz w:val="22"/>
          <w:szCs w:val="22"/>
          <w:lang w:val="en-US"/>
        </w:rPr>
        <w:t xml:space="preserve">. Correlations for </w:t>
      </w:r>
      <w:proofErr w:type="gramStart"/>
      <w:r w:rsidRPr="00A2537E">
        <w:rPr>
          <w:rFonts w:ascii="Times New Roman" w:hAnsi="Times New Roman" w:cs="Times New Roman"/>
          <w:sz w:val="22"/>
          <w:szCs w:val="22"/>
          <w:lang w:val="en-US"/>
        </w:rPr>
        <w:t>well-being</w:t>
      </w:r>
      <w:proofErr w:type="gramEnd"/>
      <w:r w:rsidRPr="00A2537E">
        <w:rPr>
          <w:rFonts w:ascii="Times New Roman" w:hAnsi="Times New Roman" w:cs="Times New Roman"/>
          <w:sz w:val="22"/>
          <w:szCs w:val="22"/>
          <w:lang w:val="en-US"/>
        </w:rPr>
        <w:t xml:space="preserve"> are shown above the diagonal, and correlations for mental health are shown below the diagonal. </w:t>
      </w:r>
      <w:r w:rsidRPr="00A2537E">
        <w:rPr>
          <w:rFonts w:ascii="Times New Roman" w:hAnsi="Times New Roman" w:cs="Times New Roman"/>
          <w:i/>
          <w:sz w:val="22"/>
          <w:szCs w:val="22"/>
          <w:lang w:val="en-US"/>
        </w:rPr>
        <w:t>N</w:t>
      </w:r>
      <w:r w:rsidRPr="00A2537E">
        <w:rPr>
          <w:rFonts w:ascii="Times New Roman" w:hAnsi="Times New Roman" w:cs="Times New Roman"/>
          <w:sz w:val="22"/>
          <w:szCs w:val="22"/>
          <w:lang w:val="en-US"/>
        </w:rPr>
        <w:t xml:space="preserve"> = one randomly selected member of each twin pair. All correlations are significant at </w:t>
      </w:r>
      <w:r w:rsidRPr="00A2537E">
        <w:rPr>
          <w:rFonts w:ascii="Times New Roman" w:hAnsi="Times New Roman" w:cs="Times New Roman"/>
          <w:i/>
          <w:sz w:val="22"/>
          <w:szCs w:val="22"/>
          <w:lang w:val="en-US"/>
        </w:rPr>
        <w:t xml:space="preserve">p </w:t>
      </w:r>
      <w:r w:rsidRPr="00A2537E">
        <w:rPr>
          <w:rFonts w:ascii="Times New Roman" w:hAnsi="Times New Roman" w:cs="Times New Roman"/>
          <w:sz w:val="22"/>
          <w:szCs w:val="22"/>
          <w:lang w:val="en-US"/>
        </w:rPr>
        <w:t>&lt; .01. Correlations performed on rank-transformed variables.</w:t>
      </w:r>
    </w:p>
    <w:p w:rsidR="00A04B93" w:rsidRPr="00A2537E" w:rsidRDefault="00A04B93" w:rsidP="00A04B93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A04B93" w:rsidRPr="00A2537E" w:rsidRDefault="00A04B93" w:rsidP="00A04B93">
      <w:pPr>
        <w:rPr>
          <w:rFonts w:ascii="Times New Roman" w:hAnsi="Times New Roman" w:cs="Times New Roman"/>
          <w:sz w:val="22"/>
          <w:szCs w:val="22"/>
          <w:u w:val="single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A04B93" w:rsidRDefault="00A04B93" w:rsidP="00A04B93">
      <w:pPr>
        <w:rPr>
          <w:rFonts w:ascii="Times New Roman" w:hAnsi="Times New Roman" w:cs="Times New Roman"/>
          <w:b/>
          <w:sz w:val="22"/>
          <w:szCs w:val="22"/>
          <w:lang w:val="en-US"/>
        </w:rPr>
      </w:pPr>
    </w:p>
    <w:p w:rsidR="00562495" w:rsidRDefault="00562495">
      <w:bookmarkStart w:id="0" w:name="_GoBack"/>
      <w:bookmarkEnd w:id="0"/>
    </w:p>
    <w:sectPr w:rsidR="00562495" w:rsidSect="0069334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B93"/>
    <w:rsid w:val="00562495"/>
    <w:rsid w:val="00693340"/>
    <w:rsid w:val="00A04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D440C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B9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B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4B93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Macintosh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aworth</dc:creator>
  <cp:keywords/>
  <dc:description/>
  <cp:lastModifiedBy>Claire Haworth</cp:lastModifiedBy>
  <cp:revision>1</cp:revision>
  <dcterms:created xsi:type="dcterms:W3CDTF">2016-03-28T13:27:00Z</dcterms:created>
  <dcterms:modified xsi:type="dcterms:W3CDTF">2016-03-28T13:27:00Z</dcterms:modified>
</cp:coreProperties>
</file>